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60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31"/>
        <w:gridCol w:w="2831"/>
        <w:gridCol w:w="8939"/>
      </w:tblGrid>
      <w:tr w:rsidR="00A61E69" w:rsidRPr="004A56F9" w14:paraId="769353E1" w14:textId="77777777" w:rsidTr="00DA269F">
        <w:tc>
          <w:tcPr>
            <w:tcW w:w="2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821ECC" w14:textId="77777777" w:rsidR="00A61E69" w:rsidRPr="00BC1A00" w:rsidRDefault="00A61E69" w:rsidP="00DA2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umber of excluded Studies/Total</w:t>
            </w:r>
          </w:p>
        </w:tc>
        <w:tc>
          <w:tcPr>
            <w:tcW w:w="2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E45338" w14:textId="77777777" w:rsidR="00A61E69" w:rsidRPr="00BC1A00" w:rsidRDefault="00A61E69" w:rsidP="00DA2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use</w:t>
            </w:r>
          </w:p>
        </w:tc>
        <w:tc>
          <w:tcPr>
            <w:tcW w:w="8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5986C1" w14:textId="77777777" w:rsidR="00A61E69" w:rsidRPr="00BC1A00" w:rsidRDefault="00A61E69" w:rsidP="00DA2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ference</w:t>
            </w:r>
          </w:p>
        </w:tc>
      </w:tr>
      <w:tr w:rsidR="00A61E69" w:rsidRPr="007359DB" w14:paraId="28D62651" w14:textId="77777777" w:rsidTr="00DA269F">
        <w:tc>
          <w:tcPr>
            <w:tcW w:w="2831" w:type="dxa"/>
            <w:shd w:val="clear" w:color="auto" w:fill="D9D9D9"/>
          </w:tcPr>
          <w:p w14:paraId="0D05E0AB" w14:textId="77777777" w:rsidR="00A61E69" w:rsidRPr="00BC1A00" w:rsidRDefault="00A61E69" w:rsidP="00DA2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831" w:type="dxa"/>
            <w:shd w:val="clear" w:color="auto" w:fill="D9D9D9"/>
          </w:tcPr>
          <w:p w14:paraId="3588B266" w14:textId="77777777" w:rsidR="00A61E69" w:rsidRDefault="00A61E69" w:rsidP="00DA269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Ineligible because they are literature/narrative/systematic reviews</w:t>
            </w:r>
          </w:p>
          <w:p w14:paraId="5830C852" w14:textId="77777777" w:rsidR="00A61E69" w:rsidRPr="00E56F49" w:rsidRDefault="00A61E69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281E6C0" w14:textId="77777777" w:rsidR="00A61E69" w:rsidRPr="00E56F49" w:rsidRDefault="00A61E69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C7E4258" w14:textId="77777777" w:rsidR="00A61E69" w:rsidRPr="00E56F49" w:rsidRDefault="00A61E69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2C407B5" w14:textId="77777777" w:rsidR="00A61E69" w:rsidRPr="00E56F49" w:rsidRDefault="00A61E69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686726" w14:textId="77777777" w:rsidR="00A61E69" w:rsidRPr="00E56F49" w:rsidRDefault="00A61E69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149DFB9" w14:textId="77777777" w:rsidR="00A61E69" w:rsidRPr="00E56F49" w:rsidRDefault="00A61E69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186832" w14:textId="77777777" w:rsidR="00A61E69" w:rsidRPr="00E56F49" w:rsidRDefault="00A61E69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561EB2E" w14:textId="77777777" w:rsidR="00A61E69" w:rsidRDefault="00A61E69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8881EB5" w14:textId="77777777" w:rsidR="00A61E69" w:rsidRPr="00E56F49" w:rsidRDefault="00A61E69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9" w:type="dxa"/>
            <w:shd w:val="clear" w:color="auto" w:fill="D9D9D9"/>
          </w:tcPr>
          <w:p w14:paraId="190F09EE" w14:textId="77777777" w:rsidR="00A61E69" w:rsidRPr="00BC1A00" w:rsidRDefault="00A61E69" w:rsidP="00A61E69">
            <w:pPr>
              <w:numPr>
                <w:ilvl w:val="0"/>
                <w:numId w:val="4"/>
              </w:numPr>
              <w:spacing w:after="0" w:line="324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arber, N.B., 2019. NMDA Antagonists for Treatment-Resistant Depression.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Handb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xp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Pharmacol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50, 287–305. https://doi.org/10.1007/164_2018_165</w:t>
            </w:r>
          </w:p>
          <w:p w14:paraId="70FCB2D2" w14:textId="77777777" w:rsidR="00A61E69" w:rsidRPr="00BC1A00" w:rsidRDefault="00A61E69" w:rsidP="00A61E69">
            <w:pPr>
              <w:numPr>
                <w:ilvl w:val="0"/>
                <w:numId w:val="4"/>
              </w:numPr>
              <w:spacing w:after="0" w:line="324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  <w:t xml:space="preserve">Henter, I.D., de Sousa, R.T., Zarate, C.A.J., 2018. 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Glutamatergic Modulators in Depression. Harvard Review of Psychiatry 26, 307. https://doi.org/10.1097/HRP.0000000000000183</w:t>
            </w:r>
          </w:p>
          <w:p w14:paraId="29650772" w14:textId="77777777" w:rsidR="00A61E69" w:rsidRPr="00BC1A00" w:rsidRDefault="00A61E69" w:rsidP="00A61E69">
            <w:pPr>
              <w:numPr>
                <w:ilvl w:val="0"/>
                <w:numId w:val="4"/>
              </w:numPr>
              <w:spacing w:after="0" w:line="324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  <w:t xml:space="preserve">Ionescu, D.F., Papakostas, G.I., 2016. 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urrent Trends in Identifying Rapidly Acting Treatments for Depression. Curr Behav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Neurosci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 3, 185–191. https://doi.org/10.1007/s40473-016-0075-4</w:t>
            </w:r>
          </w:p>
          <w:p w14:paraId="23DB5C49" w14:textId="77777777" w:rsidR="00A61E69" w:rsidRPr="00BC1A00" w:rsidRDefault="00A61E69" w:rsidP="00A61E69">
            <w:pPr>
              <w:numPr>
                <w:ilvl w:val="0"/>
                <w:numId w:val="4"/>
              </w:numPr>
              <w:spacing w:after="0" w:line="324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Kalmoe, M.C., Janski, A.M., Zorumski, C.F., Nagele, P., Palanca, B.J., Conway, C.R., 2020. Ketamine and nitrous oxide: The evolution of NMDA receptor antagonists as antidepressant agents. J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Neurol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ci 412, 116778. https://doi.org/10.1016/j.jns.2020.116778</w:t>
            </w:r>
          </w:p>
          <w:p w14:paraId="31701504" w14:textId="77777777" w:rsidR="00A61E69" w:rsidRPr="00BC1A00" w:rsidRDefault="00A61E69" w:rsidP="00A61E69">
            <w:pPr>
              <w:numPr>
                <w:ilvl w:val="0"/>
                <w:numId w:val="4"/>
              </w:numPr>
              <w:spacing w:after="0" w:line="324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Lew, V., McKay, E., Maze, M., 2018. Past, present, and future of nitrous oxide. Br Med Bull 125, 103–119. https://doi.org/10.1093/bmb/ldx050</w:t>
            </w:r>
          </w:p>
          <w:p w14:paraId="33E312A5" w14:textId="77777777" w:rsidR="00A61E69" w:rsidRPr="00BC1A00" w:rsidRDefault="00A61E69" w:rsidP="00A61E69">
            <w:pPr>
              <w:numPr>
                <w:ilvl w:val="0"/>
                <w:numId w:val="4"/>
              </w:numPr>
              <w:spacing w:after="0" w:line="324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gele, P., Zorumski, C.F., Conway, C., 2018. Exploring Nitrous Oxide as Treatment for Mood Disorders: Basic Concepts. J Clin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Psychopharmacol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8, 144–148. https://doi.org/10.1097/JCP.0000000000000837</w:t>
            </w:r>
          </w:p>
          <w:p w14:paraId="294F15C4" w14:textId="77777777" w:rsidR="00A61E69" w:rsidRPr="00BC1A00" w:rsidRDefault="00A61E69" w:rsidP="00A61E69">
            <w:pPr>
              <w:numPr>
                <w:ilvl w:val="0"/>
                <w:numId w:val="4"/>
              </w:numPr>
              <w:spacing w:after="0" w:line="324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ch, D.F., de Leon, V.C., Conway, C.R., 2022. Nitrous Oxide: an emerging novel treatment for treatment-resistant depression. J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Neurol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ci 434, 120092. https://doi.org/10.1016/j.jns.2021.120092</w:t>
            </w:r>
          </w:p>
          <w:p w14:paraId="5A02C12A" w14:textId="77777777" w:rsidR="00A61E69" w:rsidRPr="00BC1A00" w:rsidRDefault="00A61E69" w:rsidP="00A61E69">
            <w:pPr>
              <w:numPr>
                <w:ilvl w:val="0"/>
                <w:numId w:val="4"/>
              </w:numPr>
              <w:spacing w:after="0" w:line="324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adler, S.C., Mickey, B.J., 2018. Emerging evidence for antidepressant actions of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anesthetic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gents. Current Opinion in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Anesthesiology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1, 439. https://doi.org/10.1097/ACO.0000000000000617</w:t>
            </w:r>
          </w:p>
          <w:p w14:paraId="36B9549B" w14:textId="77777777" w:rsidR="00A61E69" w:rsidRPr="00BC1A00" w:rsidRDefault="00A61E69" w:rsidP="00A61E69">
            <w:pPr>
              <w:numPr>
                <w:ilvl w:val="0"/>
                <w:numId w:val="4"/>
              </w:numPr>
              <w:spacing w:after="0" w:line="324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Thase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 M.E., 2017. New medications for treatment-resistant depression: a brief review of recent developments. CNS Spectrums 22, 39–48. https://doi.org/10.1017/S1092852917000876</w:t>
            </w:r>
          </w:p>
          <w:p w14:paraId="7EEF8ACF" w14:textId="77777777" w:rsidR="00A61E69" w:rsidRPr="00BC1A00" w:rsidRDefault="00A61E69" w:rsidP="00A61E69">
            <w:pPr>
              <w:numPr>
                <w:ilvl w:val="0"/>
                <w:numId w:val="4"/>
              </w:numPr>
              <w:spacing w:after="0" w:line="324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  <w:t xml:space="preserve">Zarate, C.A., Machado-Vieira, R., 2015. 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Potential Pathways Involved in the Rapid Antidepressant Effects of Nitrous Oxide. Biological Psychiatry, Depression and Immune Mechanisms 78, 2–4. https://doi.org/10.1016/j.biopsych.2015.04.007</w:t>
            </w:r>
          </w:p>
          <w:p w14:paraId="46AD127F" w14:textId="77777777" w:rsidR="00A61E69" w:rsidRPr="00BC1A00" w:rsidRDefault="00A61E69" w:rsidP="00A61E69">
            <w:pPr>
              <w:numPr>
                <w:ilvl w:val="0"/>
                <w:numId w:val="4"/>
              </w:numPr>
              <w:spacing w:after="0" w:line="324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orumski, C.F., Nagele, P., Mennerick, S., Conway, C.R., 2015. Treatment-Resistant Major Depression: Rationale for NMDA Receptors as Targets and Nitrous Oxide as Therapy. Front Psychiatry 6, 172. </w:t>
            </w:r>
            <w:hyperlink r:id="rId5" w:history="1">
              <w:r w:rsidRPr="00BC1A00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</w:rPr>
                <w:t>https://doi.org/10.3389/fpsyt.2015.00172</w:t>
              </w:r>
            </w:hyperlink>
          </w:p>
          <w:p w14:paraId="78AB702B" w14:textId="77777777" w:rsidR="00A61E69" w:rsidRPr="00BC1A00" w:rsidRDefault="00A61E69" w:rsidP="00A61E69">
            <w:pPr>
              <w:numPr>
                <w:ilvl w:val="0"/>
                <w:numId w:val="4"/>
              </w:numPr>
              <w:spacing w:after="0" w:line="324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al, B., Vila-Chã, D., Garcia, S., Pinto, I., Mateiro, R., Avelino, M., Martins, M. and Salgado, J., 2022. Nitrous Oxide in Treatment Resistant Major Depression: Should We Laugh About </w:t>
            </w:r>
            <w:proofErr w:type="gram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It?.</w:t>
            </w:r>
            <w:proofErr w:type="gram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uropean Psychiatry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65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(S1), pp.S716-S716.</w:t>
            </w:r>
          </w:p>
          <w:p w14:paraId="63FB2040" w14:textId="77777777" w:rsidR="00A61E69" w:rsidRPr="00BC1A00" w:rsidRDefault="00A61E69" w:rsidP="00A61E69">
            <w:pPr>
              <w:numPr>
                <w:ilvl w:val="0"/>
                <w:numId w:val="4"/>
              </w:numPr>
              <w:spacing w:after="0" w:line="324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illman, M.A., 2019. </w:t>
            </w:r>
            <w:proofErr w:type="gram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Mini-review</w:t>
            </w:r>
            <w:proofErr w:type="gram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a brief history of nitrous oxide (N2O) </w:t>
            </w:r>
            <w:proofErr w:type="gram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use</w:t>
            </w:r>
            <w:proofErr w:type="gram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neuropsychiatry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rrent Drug Research Reviews Formerly: Current Drug Abuse Reviews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1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(1), pp.12-20.</w:t>
            </w:r>
          </w:p>
          <w:p w14:paraId="34111031" w14:textId="77777777" w:rsidR="00A61E69" w:rsidRPr="00BC1A00" w:rsidRDefault="00A61E69" w:rsidP="00A61E69">
            <w:pPr>
              <w:numPr>
                <w:ilvl w:val="0"/>
                <w:numId w:val="4"/>
              </w:numPr>
              <w:spacing w:after="0" w:line="324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van Amsterdam, J., Nabben, T. and van den Brink, W., 2015. Recreational nitrous oxide use: prevalence and risks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egulatory toxicology and pharmacology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73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(3), pp.790-796.</w:t>
            </w:r>
          </w:p>
          <w:p w14:paraId="0DA6F295" w14:textId="77777777" w:rsidR="00A61E69" w:rsidRPr="00BC1A00" w:rsidRDefault="00A61E69" w:rsidP="00A61E69">
            <w:pPr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u, H., Kerzner, J., Demchenko, I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Wijeysundera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D.N., Kennedy, S.H., Ladha, K.S., Bhat, V., 2022. Nitrous oxide for the treatment of psychiatric disorders: A systematic review of the clinical trial landscape. Acta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Psychiatr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cand 146, 126–138. https://doi.org/10.1111/acps.13432</w:t>
            </w:r>
          </w:p>
          <w:p w14:paraId="58B4FC3E" w14:textId="77777777" w:rsidR="00A61E69" w:rsidRPr="00BC1A00" w:rsidRDefault="00A61E69" w:rsidP="00A61E69">
            <w:pPr>
              <w:numPr>
                <w:ilvl w:val="0"/>
                <w:numId w:val="4"/>
              </w:numPr>
              <w:spacing w:after="0" w:line="324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  <w:lastRenderedPageBreak/>
              <w:t xml:space="preserve">Sakurai, H., Yonezawa, K., Tani, H., Mimura, M., Bauer, M., Uchida, H., 2022. 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vel Antidepressants in the Pipeline (Phase II and III): A Systematic Review of the US Clinical Trials Registry.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Pharmacopsychiatry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5, 193–202. </w:t>
            </w:r>
            <w:hyperlink r:id="rId6" w:history="1">
              <w:r w:rsidRPr="00BC1A00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</w:rPr>
                <w:t>https://doi.org/10.1055/a-1714-9097</w:t>
              </w:r>
            </w:hyperlink>
          </w:p>
          <w:p w14:paraId="323DC69E" w14:textId="77777777" w:rsidR="00A61E69" w:rsidRPr="00BC1A00" w:rsidRDefault="00A61E69" w:rsidP="00A61E69">
            <w:pPr>
              <w:numPr>
                <w:ilvl w:val="0"/>
                <w:numId w:val="4"/>
              </w:numPr>
              <w:spacing w:after="0" w:line="324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Shamabadi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A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Ahmadzade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A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Aqamolaei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A., Mortazavi, S.H., Hasanzadeh, A. and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Akhondzadeh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 S., 2022. Ketamine and Other Glutamate Receptor Modulating Agents for Treatment-Resistant Depression: A Systematic Review of Randomized Controlled Trials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ranian Journal of Psychiatry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7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(3), p.320.</w:t>
            </w:r>
          </w:p>
          <w:p w14:paraId="06F96B0D" w14:textId="77777777" w:rsidR="00A61E69" w:rsidRPr="00BC1A00" w:rsidRDefault="00A61E69" w:rsidP="00A61E69">
            <w:pPr>
              <w:numPr>
                <w:ilvl w:val="0"/>
                <w:numId w:val="4"/>
              </w:numPr>
              <w:spacing w:after="0" w:line="324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Qiu, Y., Li, L., Duan, A., Wang, M., Xie, M., Chen, Z. and Wang, Z., 2023. The efficacy and tolerability of inhaled nitrous oxide in major depressive disorder: a systematic review and meta-analysis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ychopharmacology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40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(10), pp.2033-2043.</w:t>
            </w:r>
          </w:p>
          <w:p w14:paraId="298C886C" w14:textId="77777777" w:rsidR="00A61E69" w:rsidRDefault="00A61E69" w:rsidP="00A61E69">
            <w:pPr>
              <w:numPr>
                <w:ilvl w:val="0"/>
                <w:numId w:val="4"/>
              </w:numPr>
              <w:spacing w:after="0" w:line="324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reault, M.S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Orguc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S., Kwon, O., Kang, G.H., Tseng, B., Schreier, D.R. and Brown, E.N., 2025.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Anesthetics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s Treatments for Depression: Clinical Insights and Underlying Mechanisms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nnual Review of Neuroscience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48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  <w:p w14:paraId="0F5A61A4" w14:textId="77777777" w:rsidR="00A61E69" w:rsidRDefault="00A61E69" w:rsidP="00A61E69">
            <w:pPr>
              <w:numPr>
                <w:ilvl w:val="0"/>
                <w:numId w:val="4"/>
              </w:numPr>
              <w:spacing w:after="0" w:line="324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elko, Joana, Julia Pakulska, Amelia Oszczyk, Klaudia Lustyk, Karolina Pytka, and Kinga </w:t>
            </w:r>
            <w:proofErr w:type="spellStart"/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>Sałaciak</w:t>
            </w:r>
            <w:proofErr w:type="spellEnd"/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"Beyond surgery: Repurposing </w:t>
            </w:r>
            <w:proofErr w:type="spellStart"/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>anesthetics</w:t>
            </w:r>
            <w:proofErr w:type="spellEnd"/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or treatment of central nervous system disorders." </w:t>
            </w:r>
            <w:r w:rsidRPr="008209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gress in Neuro-Psychopharmacology and Biological Psychiatry</w:t>
            </w:r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> (2025): 111386.</w:t>
            </w:r>
          </w:p>
          <w:p w14:paraId="19609238" w14:textId="77777777" w:rsidR="00A61E69" w:rsidRPr="00BC1A00" w:rsidRDefault="00A61E69" w:rsidP="00A61E69">
            <w:pPr>
              <w:numPr>
                <w:ilvl w:val="0"/>
                <w:numId w:val="4"/>
              </w:numPr>
              <w:spacing w:after="0" w:line="324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ilip, </w:t>
            </w:r>
            <w:proofErr w:type="spellStart"/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>Annlin</w:t>
            </w:r>
            <w:proofErr w:type="spellEnd"/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ejoy, Janette Brohan, and </w:t>
            </w:r>
            <w:proofErr w:type="spellStart"/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>Basavana</w:t>
            </w:r>
            <w:proofErr w:type="spellEnd"/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oudra. "The role of GABA receptors in </w:t>
            </w:r>
            <w:proofErr w:type="spellStart"/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>anesthesia</w:t>
            </w:r>
            <w:proofErr w:type="spellEnd"/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sedation: an updated review." </w:t>
            </w:r>
            <w:r w:rsidRPr="008209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NS drugs</w:t>
            </w:r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> 39, no. 1 (2025): 39-54.</w:t>
            </w:r>
          </w:p>
        </w:tc>
      </w:tr>
      <w:tr w:rsidR="00A61E69" w:rsidRPr="007359DB" w14:paraId="672DFF2B" w14:textId="77777777" w:rsidTr="00DA269F">
        <w:trPr>
          <w:trHeight w:val="2054"/>
        </w:trPr>
        <w:tc>
          <w:tcPr>
            <w:tcW w:w="2831" w:type="dxa"/>
          </w:tcPr>
          <w:p w14:paraId="3A88BF34" w14:textId="77777777" w:rsidR="00A61E69" w:rsidRPr="00BC1A00" w:rsidRDefault="00A61E69" w:rsidP="00DA2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3</w:t>
            </w:r>
          </w:p>
        </w:tc>
        <w:tc>
          <w:tcPr>
            <w:tcW w:w="2831" w:type="dxa"/>
          </w:tcPr>
          <w:p w14:paraId="2B1BF633" w14:textId="77777777" w:rsidR="00A61E69" w:rsidRPr="00BC1A00" w:rsidRDefault="00A61E69" w:rsidP="00DA269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Ineligible because they are studies with healthy patients or studies without patients diagnosed with major depressive disorder or treatment-resistant depression</w:t>
            </w:r>
          </w:p>
        </w:tc>
        <w:tc>
          <w:tcPr>
            <w:tcW w:w="8939" w:type="dxa"/>
          </w:tcPr>
          <w:p w14:paraId="6AC0C0DE" w14:textId="77777777" w:rsidR="00A61E69" w:rsidRPr="00BC1A00" w:rsidRDefault="00A61E69" w:rsidP="00A61E6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Kamboj, S.K., Zhao, H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Troebinger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L., Piazza, G., Cawley, E., Hennessy, V., Iskandar, G., Das, R.K., 2021. Rewarding Subjective Effects of the NMDAR Antagonist Nitrous Oxide (Laughing Gas) Are Moderated by Impulsivity and Depressive Symptoms in Healthy Volunteers. Int J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Neuropsychopharmacol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4, 551–561. </w:t>
            </w:r>
            <w:hyperlink r:id="rId7" w:history="1">
              <w:r w:rsidRPr="00BC1A00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</w:rPr>
                <w:t>https://doi.org/10.1093/ijnp/pyab009</w:t>
              </w:r>
            </w:hyperlink>
          </w:p>
          <w:p w14:paraId="7FB3E348" w14:textId="77777777" w:rsidR="00A61E69" w:rsidRPr="00BC1A00" w:rsidRDefault="00A61E69" w:rsidP="00A61E6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Piazza, Giulia G., Georges Iskandar, Vanessa Hennessy, Hannah Zhao, Katie Walsh, Jeffrey McDonnell, Devin B. Terhune, Ravi K. Das, and Sunjeev K. Kamboj. "Pharmacological modelling of dissociation and psychosis: an evaluation of the Clinician Administered Dissociative States Scale and Psychotomimetic States Inventory during nitrous oxide (‘laughing gas’)-induced anomalous states."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ychopharmacology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 239, no. 7 (2022): 2317-2329.</w:t>
            </w:r>
          </w:p>
          <w:p w14:paraId="33232ACE" w14:textId="77777777" w:rsidR="00A61E69" w:rsidRPr="00BC1A00" w:rsidRDefault="00A61E69" w:rsidP="00A61E69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ng, H.Y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Karadaghy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O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Kallogjeri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 D., Brown, F.T., Yee, B., Piccirillo, J.F. and Nagele, P., 2018. Effect of nitrous oxide as a treatment for subjective, idiopathic, nonpulsatile bothersome tinnitus: a randomized clinical trial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JAMA Otolaryngology–Head &amp; Neck Surgery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4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(9), pp.781-787.</w:t>
            </w:r>
          </w:p>
        </w:tc>
      </w:tr>
      <w:tr w:rsidR="00A61E69" w:rsidRPr="007359DB" w14:paraId="0BBB1C69" w14:textId="77777777" w:rsidTr="00DA269F">
        <w:tc>
          <w:tcPr>
            <w:tcW w:w="2831" w:type="dxa"/>
            <w:shd w:val="clear" w:color="auto" w:fill="D9D9D9"/>
          </w:tcPr>
          <w:p w14:paraId="6AA308C2" w14:textId="77777777" w:rsidR="00A61E69" w:rsidRPr="00BC1A00" w:rsidRDefault="00A61E69" w:rsidP="00DA2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31" w:type="dxa"/>
            <w:shd w:val="clear" w:color="auto" w:fill="D9D9D9"/>
          </w:tcPr>
          <w:p w14:paraId="0B93E926" w14:textId="77777777" w:rsidR="00A61E69" w:rsidRPr="00BC1A00" w:rsidRDefault="00A61E69" w:rsidP="00DA269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Ineligible because they are animal studies</w:t>
            </w:r>
          </w:p>
        </w:tc>
        <w:tc>
          <w:tcPr>
            <w:tcW w:w="8939" w:type="dxa"/>
            <w:shd w:val="clear" w:color="auto" w:fill="D9D9D9"/>
          </w:tcPr>
          <w:p w14:paraId="44641525" w14:textId="77777777" w:rsidR="00A61E69" w:rsidRPr="00BC1A00" w:rsidRDefault="00A61E69" w:rsidP="00A61E69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Chamaa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F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Bahmad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H.F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Makkawi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 A.-K., Chalhoub, R.M., Al-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Chaer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E.D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Bikhazi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G.B., Nahas, Z., Abou-Kheir, W., 2018. Nitrous Oxide Induces Prominent Cell Proliferation in Adult Rat Hippocampal Dentate Gyrus. Front Cell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Neurosci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2, 135. https://doi.org/10.3389/fncel.2018.00135</w:t>
            </w:r>
          </w:p>
          <w:p w14:paraId="4E8C0B13" w14:textId="77777777" w:rsidR="00A61E69" w:rsidRPr="00BC1A00" w:rsidRDefault="00A61E69" w:rsidP="00A61E69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zumi, Y., Hsu, F.-F., Conway, C.R., Nagele, P., Mennerick, S.J., Zorumski, C.F., 2022. Nitrous Oxide, a Rapid Antidepressant, Has Ketamine-like Effects on Excitatory Transmission in the Adult Hippocampus.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Biol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sychiatry 92, 964–972. </w:t>
            </w:r>
            <w:hyperlink r:id="rId8" w:history="1">
              <w:r w:rsidRPr="00BC1A00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</w:rPr>
                <w:t>https://doi.org/10.1016/j.biopsych.2022.06.016</w:t>
              </w:r>
            </w:hyperlink>
          </w:p>
          <w:p w14:paraId="6D91C18C" w14:textId="77777777" w:rsidR="00A61E69" w:rsidRPr="00BC1A00" w:rsidRDefault="00A61E69" w:rsidP="00A61E69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Alitalo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O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Kohtala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S., Rosenholm, M., Saarreharju, R., González-Hernández, G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Sarparanta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M., Rozov, S. and Rantamäki, T., 2024. Nitrous oxide induces hypothermia and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TrkB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tivation: Maintenance of body temperature abolishes antidepressant-like effects in mice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europharmacology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61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 p.110172.</w:t>
            </w:r>
          </w:p>
        </w:tc>
      </w:tr>
      <w:tr w:rsidR="00A61E69" w:rsidRPr="007359DB" w14:paraId="072FBBEC" w14:textId="77777777" w:rsidTr="00DA269F">
        <w:trPr>
          <w:trHeight w:val="812"/>
        </w:trPr>
        <w:tc>
          <w:tcPr>
            <w:tcW w:w="2831" w:type="dxa"/>
          </w:tcPr>
          <w:p w14:paraId="243DA80F" w14:textId="77777777" w:rsidR="00A61E69" w:rsidRPr="00BC1A00" w:rsidRDefault="00A61E69" w:rsidP="00DA2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6</w:t>
            </w:r>
          </w:p>
        </w:tc>
        <w:tc>
          <w:tcPr>
            <w:tcW w:w="2831" w:type="dxa"/>
          </w:tcPr>
          <w:p w14:paraId="6C651EF7" w14:textId="77777777" w:rsidR="00A61E69" w:rsidRPr="00BC1A00" w:rsidRDefault="00A61E69" w:rsidP="00DA269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Ineligible because they are case report studies</w:t>
            </w:r>
          </w:p>
        </w:tc>
        <w:tc>
          <w:tcPr>
            <w:tcW w:w="8939" w:type="dxa"/>
          </w:tcPr>
          <w:p w14:paraId="7E61C98F" w14:textId="77777777" w:rsidR="00A61E69" w:rsidRPr="00BC1A00" w:rsidRDefault="00A61E69" w:rsidP="00A61E69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Sayyab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.M., Sondhi N., Deras B., Hirsch A.R., 2017. Chronic nitrous oxide </w:t>
            </w:r>
            <w:proofErr w:type="gram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use</w:t>
            </w:r>
            <w:proofErr w:type="gram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seasonal affective disorder. JNP 29, e1–e2. </w:t>
            </w:r>
            <w:hyperlink r:id="rId9" w:history="1">
              <w:r w:rsidRPr="00BC1A00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</w:rPr>
                <w:t>https://doi.org/10.1176/appi.neuropsych.16110299</w:t>
              </w:r>
            </w:hyperlink>
          </w:p>
          <w:p w14:paraId="087E7F72" w14:textId="77777777" w:rsidR="00A61E69" w:rsidRPr="00BC1A00" w:rsidRDefault="00A61E69" w:rsidP="00A61E69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smidt, T., Gissot, V., Dujardin, P.A., Andersson, F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Barantin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L., Brizard, B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Arlicot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N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Réméniéras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 J.P., Espitalier, F., El-Hage, W. and Camus, V., 2021. A case of sustained antidepressant effects and large changes in the brain with a single brief exposure to nitrous oxide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he American Journal of Geriatric Psychiatry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9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(12), pp.1298-1300.</w:t>
            </w:r>
          </w:p>
          <w:p w14:paraId="77EBDBB4" w14:textId="77777777" w:rsidR="00A61E69" w:rsidRPr="00BC1A00" w:rsidRDefault="00A61E69" w:rsidP="00A61E69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Wang, S., Cheng, S., Feng, M., Guo, P., Qian, M., Shen, X., Chen, R. and Wang, G., 2020. Sevoflurane augmentation in treatment-resistant depression: a clinical case study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herapeutic Advances in Psychopharmacology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 p.2045125320957126.</w:t>
            </w:r>
          </w:p>
          <w:p w14:paraId="2E587770" w14:textId="77777777" w:rsidR="00A61E69" w:rsidRDefault="00A61E69" w:rsidP="00A61E69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eberteau, M., Gallet, Q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Madieta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L., Desmidt, T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Riquin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E., Poisson, G.B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Gohier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B. and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Kazour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 F., 2025. Nitrous oxide reduced suicidal ideation in bipolar postpartum depression–A case report. 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'Encéphale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  <w:p w14:paraId="12EABEA9" w14:textId="77777777" w:rsidR="00A61E69" w:rsidRDefault="00A61E69" w:rsidP="00A61E69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oon, </w:t>
            </w:r>
            <w:proofErr w:type="spellStart"/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>Sojung</w:t>
            </w:r>
            <w:proofErr w:type="spellEnd"/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>, Dong Yu Kim, and Min Kyung Chu. "Nitrous oxide abuse unmasking anti-phospholipid syndrome in a 24-year-old male with cerebral venous thrombosis and pulmonary thromboembolism: a case report." </w:t>
            </w:r>
            <w:r w:rsidRPr="008209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C neurology</w:t>
            </w:r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> 25, no. 1 (2025): 1-6.</w:t>
            </w:r>
          </w:p>
          <w:p w14:paraId="52A10AFF" w14:textId="77777777" w:rsidR="00A61E69" w:rsidRPr="00BC1A00" w:rsidRDefault="00A61E69" w:rsidP="00A61E69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>Provaznikova</w:t>
            </w:r>
            <w:proofErr w:type="spellEnd"/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>, Barbora, Sebastian Olbrich, Erich Seifritz, Maximilian Dominik Haas, and Golo Kronenberg. "Sustained remission of treatment-resistant depression following two inhalations of nitrous oxide: A case report." </w:t>
            </w:r>
            <w:r w:rsidRPr="008209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ychiatry Research Case Reports</w:t>
            </w:r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> (2025): 100261.</w:t>
            </w:r>
          </w:p>
        </w:tc>
      </w:tr>
      <w:tr w:rsidR="00A61E69" w:rsidRPr="007359DB" w14:paraId="2018701B" w14:textId="77777777" w:rsidTr="00DA269F">
        <w:tc>
          <w:tcPr>
            <w:tcW w:w="2831" w:type="dxa"/>
            <w:shd w:val="clear" w:color="auto" w:fill="D9D9D9"/>
          </w:tcPr>
          <w:p w14:paraId="4D48F3B2" w14:textId="77777777" w:rsidR="00A61E69" w:rsidRPr="00BC1A00" w:rsidRDefault="00A61E69" w:rsidP="00DA2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831" w:type="dxa"/>
            <w:shd w:val="clear" w:color="auto" w:fill="D9D9D9"/>
          </w:tcPr>
          <w:p w14:paraId="02B9DEE4" w14:textId="77777777" w:rsidR="00A61E69" w:rsidRPr="00BC1A00" w:rsidRDefault="00A61E69" w:rsidP="00DA269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Ineligible because they are conference abstracts</w:t>
            </w:r>
          </w:p>
        </w:tc>
        <w:tc>
          <w:tcPr>
            <w:tcW w:w="8939" w:type="dxa"/>
            <w:shd w:val="clear" w:color="auto" w:fill="D9D9D9"/>
          </w:tcPr>
          <w:p w14:paraId="2FA88188" w14:textId="77777777" w:rsidR="00A61E69" w:rsidRPr="00BC1A00" w:rsidRDefault="00A61E69" w:rsidP="00A61E69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Conway, C., 2019. 123. Inhaled Nitrous Oxide as a Rapid Acting Antidepressant. Biological Psychiatry, 74th Annual Scientific Convention and Meeting 85, S51. https://doi.org/10.1016/j.biopsych.2019.03.137</w:t>
            </w:r>
          </w:p>
          <w:p w14:paraId="6E7E1ACB" w14:textId="77777777" w:rsidR="00A61E69" w:rsidRPr="00BC1A00" w:rsidRDefault="00A61E69" w:rsidP="00A61E69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way, C., Nagele, P., 2017. 417. Recent Trial Data from Nitrous Oxide Effects in Treatment-Resistant Depression. Biological Psychiatry 81, S170. </w:t>
            </w:r>
            <w:hyperlink r:id="rId10" w:history="1">
              <w:r w:rsidRPr="00BC1A00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</w:rPr>
                <w:t>https://doi.org/10.1016/j.biopsych.2017.02.901</w:t>
              </w:r>
            </w:hyperlink>
          </w:p>
          <w:p w14:paraId="76D6CD29" w14:textId="77777777" w:rsidR="00A61E69" w:rsidRPr="00BC1A00" w:rsidRDefault="00A61E69" w:rsidP="00A61E69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smidt, T., 2023. FC33: Hilarious Gas for treatment resistant depression in older adults: is it really </w:t>
            </w:r>
            <w:proofErr w:type="gram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serious?.</w:t>
            </w:r>
            <w:proofErr w:type="gram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nternational Psychogeriatrics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5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(S1), pp.96-97.</w:t>
            </w:r>
          </w:p>
          <w:p w14:paraId="2989A1FF" w14:textId="77777777" w:rsidR="00A61E69" w:rsidRPr="00BC1A00" w:rsidRDefault="00A61E69" w:rsidP="00A61E69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Conway, C.R. and Nagele, P., 2015, May. Nitrous Oxide for TRD: Preliminary Findings. In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IOLOGICAL PSYCHIATRY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 (Vol. 77, No. 9, pp. 321S-322S). 360 PARK AVE SOUTH, NEW YORK, NY 10010-1710 USA: ELSEVIER SCIENCE INC.</w:t>
            </w:r>
          </w:p>
        </w:tc>
      </w:tr>
      <w:tr w:rsidR="00A61E69" w:rsidRPr="007359DB" w14:paraId="6B421CA7" w14:textId="77777777" w:rsidTr="00DA269F">
        <w:tc>
          <w:tcPr>
            <w:tcW w:w="2831" w:type="dxa"/>
          </w:tcPr>
          <w:p w14:paraId="649185B0" w14:textId="77777777" w:rsidR="00A61E69" w:rsidRPr="00BC1A00" w:rsidRDefault="00A61E69" w:rsidP="00DA2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31" w:type="dxa"/>
          </w:tcPr>
          <w:p w14:paraId="3DC28E86" w14:textId="77777777" w:rsidR="00A61E69" w:rsidRPr="00BC1A00" w:rsidRDefault="00A61E69" w:rsidP="00DA269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Ineligible because they are secondary data analyses providing no additional information for the studies included in the review</w:t>
            </w:r>
          </w:p>
        </w:tc>
        <w:tc>
          <w:tcPr>
            <w:tcW w:w="8939" w:type="dxa"/>
          </w:tcPr>
          <w:p w14:paraId="6BE27F7F" w14:textId="77777777" w:rsidR="00A61E69" w:rsidRPr="00BC1A00" w:rsidRDefault="00A61E69" w:rsidP="00A61E69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de Leon, V.C., Kumar, A., Nagele, P., Palanca, B.J., Gott, B., Janski, A., Zorumski, C.F. and Conway, C.R., 2023. Nitrous oxide reduced suicidal ideation in treatment-resistant major depression in exploratory analysis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he Journal of clinical psychiatry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84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(5), p.48436.</w:t>
            </w:r>
          </w:p>
        </w:tc>
      </w:tr>
      <w:tr w:rsidR="00A61E69" w:rsidRPr="007359DB" w14:paraId="2A97D028" w14:textId="77777777" w:rsidTr="00DA269F">
        <w:tc>
          <w:tcPr>
            <w:tcW w:w="2831" w:type="dxa"/>
            <w:shd w:val="clear" w:color="auto" w:fill="D9D9D9" w:themeFill="background1" w:themeFillShade="D9"/>
          </w:tcPr>
          <w:p w14:paraId="625213B3" w14:textId="77777777" w:rsidR="00A61E69" w:rsidRPr="00BC1A00" w:rsidRDefault="00A61E69" w:rsidP="00DA2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0" w:name="_gjdgxs" w:colFirst="0" w:colLast="0"/>
            <w:bookmarkEnd w:id="0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831" w:type="dxa"/>
            <w:shd w:val="clear" w:color="auto" w:fill="D9D9D9" w:themeFill="background1" w:themeFillShade="D9"/>
          </w:tcPr>
          <w:p w14:paraId="01CA9C90" w14:textId="77777777" w:rsidR="00A61E69" w:rsidRPr="00BC1A00" w:rsidRDefault="00A61E69" w:rsidP="00DA2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eligible because they were correspondence/opinion pieces/letters to </w:t>
            </w:r>
            <w:r w:rsidRPr="00BC1A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he editor/editorials that did not present original data.</w:t>
            </w:r>
          </w:p>
        </w:tc>
        <w:tc>
          <w:tcPr>
            <w:tcW w:w="8939" w:type="dxa"/>
            <w:shd w:val="clear" w:color="auto" w:fill="D9D9D9" w:themeFill="background1" w:themeFillShade="D9"/>
          </w:tcPr>
          <w:p w14:paraId="54E4EE51" w14:textId="77777777" w:rsidR="00A61E69" w:rsidRPr="00BC1A00" w:rsidRDefault="00A61E69" w:rsidP="00A61E6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Fluegge, K., 2020. Nitrous Oxide (N2O) as a Treatment for Refractory Depression: A Word of Caution. Journal of Clinical Psychopharmacology 40, 517. https://doi.org/10.1097/JCP.0000000000001265</w:t>
            </w:r>
          </w:p>
          <w:p w14:paraId="6D97877F" w14:textId="77777777" w:rsidR="00A61E69" w:rsidRPr="00BC1A00" w:rsidRDefault="00A61E69" w:rsidP="00A61E6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ang, C., Hashimoto, K., 2015. Combination of Nitrous Oxide with Isoflurane or Scopolamine for Treatment-resistant Major Depression. Clinical Psychopharmacology and Neuroscience 13, 118–120. </w:t>
            </w:r>
            <w:hyperlink r:id="rId11" w:history="1">
              <w:r w:rsidRPr="00BC1A00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</w:rPr>
                <w:t>https://doi.org/10.9758/cpn.2015.13.1.118</w:t>
              </w:r>
            </w:hyperlink>
          </w:p>
          <w:p w14:paraId="6935FD75" w14:textId="77777777" w:rsidR="00A61E69" w:rsidRPr="00BC1A00" w:rsidRDefault="00A61E69" w:rsidP="00A61E6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Zarate Jr, C.A., 2021. Glutamate modulators and beyond: a neuroscience revolution in the making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uropean neuropsychopharmacology: the journal of the European College of Neuropsychopharmacology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54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 p.72.</w:t>
            </w:r>
          </w:p>
          <w:p w14:paraId="5749681D" w14:textId="77777777" w:rsidR="00A61E69" w:rsidRPr="00BC1A00" w:rsidRDefault="00A61E69" w:rsidP="00A61E6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Breivik, H., 2015. Nitrous oxide in oxygen (50: 50) is analgesic that requires optimal inhalation procedure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andinavian Journal of Pain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7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(1), pp.35-37.</w:t>
            </w:r>
          </w:p>
          <w:p w14:paraId="362C0EFB" w14:textId="77777777" w:rsidR="00A61E69" w:rsidRPr="00BC1A00" w:rsidRDefault="00A61E69" w:rsidP="00A61E6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Kronenberg, G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Schoretsanitis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 G., Seifritz, E. and Olbrich, S., 2024. The boon and bane of nitrous oxide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uropean Archives of Psychiatry and Clinical Neuroscience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 pp.1-8.</w:t>
            </w:r>
          </w:p>
          <w:p w14:paraId="534782FB" w14:textId="77777777" w:rsidR="00A61E69" w:rsidRPr="00BC1A00" w:rsidRDefault="00A61E69" w:rsidP="00A61E6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Whizar-Lugo, V.M.M.D., Heredia-Mota, C.M.D. and Camacho, A.M.D., 2017. Back to the Future: Ketamine and Nitrous Oxide in Major Refractory Depression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J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nesth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Crit Care Open Access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(3), p.00345.</w:t>
            </w:r>
          </w:p>
          <w:p w14:paraId="7978C22E" w14:textId="77777777" w:rsidR="00A61E69" w:rsidRPr="00BC1A00" w:rsidRDefault="00A61E69" w:rsidP="00A61E6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Xiang, Y., Li, L., Ma, X., Li, S., Xue, Y., Yan, P., Chen, M. and Wu, J., 2021. Recreational nitrous oxide abuse: prevalence, neurotoxicity, and treatment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eurotoxicity Research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9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 pp.975-985.</w:t>
            </w:r>
          </w:p>
          <w:p w14:paraId="28BE473D" w14:textId="77777777" w:rsidR="00A61E69" w:rsidRPr="00BC1A00" w:rsidRDefault="00A61E69" w:rsidP="00A61E6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Gillman, M.A., 2019. Words of caution on using fixed 50% concentrations of nitrous oxide in psychiatry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Journal of Clinical Psychopharmacology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9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(4), pp.421-422.</w:t>
            </w:r>
          </w:p>
          <w:p w14:paraId="26BFB1A0" w14:textId="77777777" w:rsidR="00A61E69" w:rsidRPr="00BC1A00" w:rsidRDefault="00A61E69" w:rsidP="00A61E6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Terao, T., 2023. Treatments for major depression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he Lancet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401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(10394), pp.2110-2111.</w:t>
            </w:r>
          </w:p>
          <w:p w14:paraId="230DFF06" w14:textId="77777777" w:rsidR="00A61E69" w:rsidRPr="00BC1A00" w:rsidRDefault="00A61E69" w:rsidP="00A61E6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illman, M.A., 2024. Study of Antidepressant Actions of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Subanesthetic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itrous Oxide: Importance of Adequate Blinding and Opioid Receptors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iological Psychiatry: Global Open Science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4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(4).</w:t>
            </w:r>
          </w:p>
          <w:p w14:paraId="6AFD4FFC" w14:textId="77777777" w:rsidR="00A61E69" w:rsidRPr="00BC1A00" w:rsidRDefault="00A61E69" w:rsidP="00A61E6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illman, M.A., 2022. What is better for psychiatry: Titrated or fixed concentrations of nitrous </w:t>
            </w:r>
            <w:proofErr w:type="gram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oxide?.</w:t>
            </w:r>
            <w:proofErr w:type="gram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rontiers in Psychiatry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3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 p.773190.</w:t>
            </w:r>
          </w:p>
          <w:p w14:paraId="12F26957" w14:textId="77777777" w:rsidR="00A61E69" w:rsidRPr="00BC1A00" w:rsidRDefault="00A61E69" w:rsidP="00A61E6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way, C.R., George, M.S. and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Sackeim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 H.A., 2017. Toward an evidence-based, operational definition of treatment-resistant depression: when enough is enough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JAMA psychiatry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74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(1), pp.9-10.</w:t>
            </w:r>
          </w:p>
          <w:p w14:paraId="78BFEC91" w14:textId="77777777" w:rsidR="00A61E69" w:rsidRPr="00BC1A00" w:rsidRDefault="00A61E69" w:rsidP="00A61E6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illiams, E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Taujanskaite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U., Kamboj, S.K., Murphy, S.E. and Harmer, C.J., 2025. Examining memory reconsolidation as a mechanism of nitrous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oxide’s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tidepressant action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europsychopharmacology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 pp.1-9.</w:t>
            </w:r>
          </w:p>
          <w:p w14:paraId="75E37F31" w14:textId="77777777" w:rsidR="00A61E69" w:rsidRDefault="00A61E69" w:rsidP="00A61E6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Hughes, M.E., 2024. Nitrous Oxide in the Treatment of Depression: A Brief Review.</w:t>
            </w:r>
          </w:p>
          <w:p w14:paraId="33937935" w14:textId="77777777" w:rsidR="00A61E69" w:rsidRDefault="00A61E69" w:rsidP="00A61E6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>Williams, Ella, and Philip J. Cowen. "NO LAUGHING MATTER: NITROUS OXIDE AND DEPRESSION." </w:t>
            </w:r>
            <w:r w:rsidRPr="008209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iological Psychiatry Global Open Science</w:t>
            </w:r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> (2025): 100551.</w:t>
            </w:r>
          </w:p>
          <w:p w14:paraId="3B9DAA37" w14:textId="77777777" w:rsidR="00A61E69" w:rsidRPr="00BC1A00" w:rsidRDefault="00A61E69" w:rsidP="00A61E6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>Garakani, Amir. "Commentary on Nitrous Oxide: Weighing the Toxic Neuropsychiatric Effects of Abuse Against Potential Therapeutic Benefits for Psychiatric Disorders." </w:t>
            </w:r>
            <w:r w:rsidRPr="008209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Journal of Psychiatric Practice®</w:t>
            </w:r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> 31, no. 3 (2025): 178-179.</w:t>
            </w:r>
          </w:p>
        </w:tc>
      </w:tr>
      <w:tr w:rsidR="00A61E69" w:rsidRPr="007359DB" w14:paraId="7B241A9D" w14:textId="77777777" w:rsidTr="00DA269F">
        <w:tc>
          <w:tcPr>
            <w:tcW w:w="2831" w:type="dxa"/>
          </w:tcPr>
          <w:p w14:paraId="1D194FA5" w14:textId="77777777" w:rsidR="00A61E69" w:rsidRPr="00BC1A00" w:rsidRDefault="00A61E69" w:rsidP="00DA2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</w:t>
            </w:r>
          </w:p>
        </w:tc>
        <w:tc>
          <w:tcPr>
            <w:tcW w:w="2831" w:type="dxa"/>
          </w:tcPr>
          <w:p w14:paraId="6F1140DC" w14:textId="77777777" w:rsidR="00A61E69" w:rsidRPr="00BC1A00" w:rsidRDefault="00A61E69" w:rsidP="00DA2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eligible because they did not use N2O</w:t>
            </w:r>
          </w:p>
        </w:tc>
        <w:tc>
          <w:tcPr>
            <w:tcW w:w="8939" w:type="dxa"/>
          </w:tcPr>
          <w:p w14:paraId="03F2228D" w14:textId="77777777" w:rsidR="00A61E69" w:rsidRPr="00BC1A00" w:rsidRDefault="00A61E69" w:rsidP="00A61E69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adler, S.C., Jones, K.G., Lybbert, C., Huang, J.C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Jawish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R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Solzbacher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 D., Kendrick, E.J., Pierson, M.D., Weischedel, K., Rana, N. and Jacobs, R., 2023. Propofol for treatment resistant depression: A randomized controlled trial. 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medRxiv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 pp.2023-09.</w:t>
            </w:r>
          </w:p>
        </w:tc>
      </w:tr>
      <w:tr w:rsidR="00A61E69" w:rsidRPr="007359DB" w14:paraId="0D7B2768" w14:textId="77777777" w:rsidTr="00DA269F">
        <w:tc>
          <w:tcPr>
            <w:tcW w:w="2831" w:type="dxa"/>
            <w:shd w:val="clear" w:color="auto" w:fill="D9D9D9" w:themeFill="background1" w:themeFillShade="D9"/>
          </w:tcPr>
          <w:p w14:paraId="331DFD5C" w14:textId="77777777" w:rsidR="00A61E69" w:rsidRPr="00BC1A00" w:rsidRDefault="00A61E69" w:rsidP="00DA2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831" w:type="dxa"/>
            <w:shd w:val="clear" w:color="auto" w:fill="D9D9D9" w:themeFill="background1" w:themeFillShade="D9"/>
          </w:tcPr>
          <w:p w14:paraId="208D83DF" w14:textId="77777777" w:rsidR="00A61E69" w:rsidRPr="00BC1A00" w:rsidRDefault="00A61E69" w:rsidP="00DA2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ok chapter</w:t>
            </w:r>
          </w:p>
        </w:tc>
        <w:tc>
          <w:tcPr>
            <w:tcW w:w="8939" w:type="dxa"/>
            <w:shd w:val="clear" w:color="auto" w:fill="D9D9D9" w:themeFill="background1" w:themeFillShade="D9"/>
          </w:tcPr>
          <w:p w14:paraId="7008C67E" w14:textId="77777777" w:rsidR="00A61E69" w:rsidRPr="00BC1A00" w:rsidRDefault="00A61E69" w:rsidP="00A61E69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way, C.R., Mickey, B.J., Palanca, B.J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Tadler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 S.C. and Nagele, P., 2022. Inhaled gases for treatment-resistant major depression. In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anaging Treatment-Resistant Depression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 (pp. 481-491). Academic Press.</w:t>
            </w:r>
          </w:p>
          <w:p w14:paraId="1BB3D0BA" w14:textId="77777777" w:rsidR="00A61E69" w:rsidRPr="00BC1A00" w:rsidRDefault="00A61E69" w:rsidP="00A61E69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Hristidis, V.C., Nagele, P., Palanca, B.J.,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Tadler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 S.C., Mickey, B.J., Gott, B.M. and Conway, C.R., 2024. The use of inhaled gases in psychiatry. In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nterventional Psychiatry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 (pp. 383-401). Academic Press.</w:t>
            </w:r>
          </w:p>
          <w:p w14:paraId="5C5B3A46" w14:textId="77777777" w:rsidR="00A61E69" w:rsidRPr="00BC1A00" w:rsidRDefault="00A61E69" w:rsidP="00A61E69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Kamel, L.Y., Quach, D.F., Gott, B.M. and Conway, C.R., 2021. Nitrous Oxide: An Old Compound with Emerging Psychotropic Properties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ew Rapid-acting Antidepressants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 pp.49-61.</w:t>
            </w:r>
          </w:p>
          <w:p w14:paraId="32D76CF1" w14:textId="77777777" w:rsidR="00A61E69" w:rsidRPr="00BC1A00" w:rsidRDefault="00A61E69" w:rsidP="00A61E69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Sheldon, R., Schon, F. and Poole, N., 2020. 11 The neuropsychiatry of nitrous oxide.</w:t>
            </w:r>
          </w:p>
        </w:tc>
      </w:tr>
      <w:tr w:rsidR="00A61E69" w:rsidRPr="004A56F9" w14:paraId="181476D9" w14:textId="77777777" w:rsidTr="00DA269F">
        <w:tc>
          <w:tcPr>
            <w:tcW w:w="2831" w:type="dxa"/>
            <w:tcBorders>
              <w:bottom w:val="single" w:sz="4" w:space="0" w:color="000000"/>
            </w:tcBorders>
          </w:tcPr>
          <w:p w14:paraId="48A369B1" w14:textId="77777777" w:rsidR="00A61E69" w:rsidRPr="00BC1A00" w:rsidRDefault="00A61E69" w:rsidP="00DA2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  <w:p w14:paraId="401A8BE2" w14:textId="77777777" w:rsidR="00A61E69" w:rsidRPr="00BC1A00" w:rsidRDefault="00A61E69" w:rsidP="00DA2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1" w:type="dxa"/>
            <w:tcBorders>
              <w:bottom w:val="single" w:sz="4" w:space="0" w:color="000000"/>
            </w:tcBorders>
          </w:tcPr>
          <w:p w14:paraId="55753C1C" w14:textId="77777777" w:rsidR="00A61E69" w:rsidRPr="00BC1A00" w:rsidRDefault="00A61E69" w:rsidP="00DA26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939" w:type="dxa"/>
            <w:tcBorders>
              <w:bottom w:val="single" w:sz="4" w:space="0" w:color="000000"/>
            </w:tcBorders>
          </w:tcPr>
          <w:p w14:paraId="0D8FE44D" w14:textId="77777777" w:rsidR="00A61E69" w:rsidRPr="00BC1A00" w:rsidRDefault="00A61E69" w:rsidP="00A61E69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 molecular mechanism in the antidepressant effect of ketamine. Neuroscientist. 2024 Apr;30(2):156.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: 10.1177/10738584241236159. PMID: 38465457.</w:t>
            </w:r>
          </w:p>
          <w:p w14:paraId="6436278D" w14:textId="77777777" w:rsidR="00A61E69" w:rsidRPr="00BC1A00" w:rsidRDefault="00A61E69" w:rsidP="00A61E69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tidepressant response to nitrous oxide and cerebral connectivity and brain tissue pulsations. Neuroscientist. 2024 Apr;30(2):156.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: 10.1177/10738584241236159a. PMID: 38465454.</w:t>
            </w:r>
          </w:p>
          <w:p w14:paraId="0C98344D" w14:textId="77777777" w:rsidR="00A61E69" w:rsidRPr="00BC1A00" w:rsidRDefault="00A61E69" w:rsidP="00A61E69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Demarinis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 S., 2021. Persistent loneliness can increase dementia risk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xplore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7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(6), pp.485-486.</w:t>
            </w:r>
          </w:p>
          <w:p w14:paraId="461B2CEA" w14:textId="77777777" w:rsidR="00A61E69" w:rsidRPr="00BC1A00" w:rsidRDefault="00A61E69" w:rsidP="00A61E69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Saarreharju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R., 2020. The Shared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Behavioral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Biochemical Effects of Rapid-Acting Antidepressants Ketamine and Nitrous Oxide in a Chronic Corticosterone-Induced Animal Model of Depression.</w:t>
            </w:r>
          </w:p>
          <w:p w14:paraId="1B96D6AA" w14:textId="77777777" w:rsidR="00A61E69" w:rsidRPr="00BC1A00" w:rsidRDefault="00A61E69" w:rsidP="00A61E69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Caplen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S.M., New Treatments for Depression: Ketamine, Propofol, Nitrous Oxide, Psychedelics and Transcranial Magnetic Stimulation. What Is the </w:t>
            </w:r>
            <w:proofErr w:type="gram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Evidence?.</w:t>
            </w:r>
            <w:proofErr w:type="gramEnd"/>
          </w:p>
          <w:p w14:paraId="04B60071" w14:textId="77777777" w:rsidR="00A61E69" w:rsidRPr="00BC1A00" w:rsidRDefault="00A61E69" w:rsidP="00A61E69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Kaar, S.J., Ferris, J., Waldron, J., Devaney, M., Ramsey, J. and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Winstock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 A.R., 2016. Up: The rise of nitrous oxide abuse. An international survey of contemporary nitrous oxide use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Journal of psychopharmacology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0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(4), pp.395-401.</w:t>
            </w:r>
          </w:p>
          <w:p w14:paraId="553BA9DE" w14:textId="77777777" w:rsidR="00A61E69" w:rsidRPr="00BC1A00" w:rsidRDefault="00A61E69" w:rsidP="00A61E69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Zhang, C., Zhang, Y., Li, J., Li, D., Jin, H., Voon, V. and Sun, B., 2020. 10 Deep brain stimulation of the bilateral habenula for treatment resistant depression: preliminary results of six patients.</w:t>
            </w:r>
          </w:p>
          <w:p w14:paraId="6CF09A0A" w14:textId="77777777" w:rsidR="00A61E69" w:rsidRPr="00BC1A00" w:rsidRDefault="00A61E69" w:rsidP="00A61E69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hAnsi="Times New Roman" w:cs="Times New Roman"/>
                <w:sz w:val="16"/>
                <w:szCs w:val="16"/>
              </w:rPr>
              <w:t>Shao, X., Yan, D., Kong, W., Sun, S., Liao, M., Ou, W., Zhang, Y., Zheng, F., Li, X., Li, L. and Hu, B., 2023. Brain function changes reveal rapid antidepressant effects of nitrous oxide for treatment-resistant depression: Evidence from task-state EEG. </w:t>
            </w:r>
            <w:r w:rsidRPr="00BC1A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ychiatry research</w:t>
            </w:r>
            <w:r w:rsidRPr="00BC1A00">
              <w:rPr>
                <w:rFonts w:ascii="Times New Roman" w:hAnsi="Times New Roman" w:cs="Times New Roman"/>
                <w:sz w:val="16"/>
                <w:szCs w:val="16"/>
              </w:rPr>
              <w:t>, </w:t>
            </w:r>
            <w:r w:rsidRPr="00BC1A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22</w:t>
            </w:r>
            <w:r w:rsidRPr="00BC1A00">
              <w:rPr>
                <w:rFonts w:ascii="Times New Roman" w:hAnsi="Times New Roman" w:cs="Times New Roman"/>
                <w:sz w:val="16"/>
                <w:szCs w:val="16"/>
              </w:rPr>
              <w:t>, p.115072.</w:t>
            </w:r>
          </w:p>
          <w:p w14:paraId="65525D27" w14:textId="77777777" w:rsidR="00A61E69" w:rsidRPr="00BC1A00" w:rsidRDefault="00A61E69" w:rsidP="00A61E69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Kong, W., Sun, Z., Zhu, J., Li, L., Wang, G., Shao, X., Li, X. and Hu, B., 2025. Alterations in temporal-spatial brain entropy in treatment-resistant depression treated with nitrous oxide: Evidence from resting-state EEG.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linical Neurophysiology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  <w:p w14:paraId="23CC942F" w14:textId="77777777" w:rsidR="00A61E69" w:rsidRDefault="00A61E69" w:rsidP="00A61E69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Li, N., Wang, Z., Huang, J., Sun, S., Zhu, J., Li, X. and Hu, B., 2024, December. Nitrous oxide therapy-induced changes in brain modules of treatment-resistant depression: a randomized controlled study. In </w:t>
            </w:r>
            <w:r w:rsidRPr="00BC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024 IEEE International Conference on Bioinformatics and Biomedicine (BIBM)</w:t>
            </w: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</w:rPr>
              <w:t> (pp. 3428-3433). IEEE.</w:t>
            </w:r>
          </w:p>
          <w:p w14:paraId="7A5DA1F1" w14:textId="77777777" w:rsidR="00A61E69" w:rsidRDefault="00A61E69" w:rsidP="00A61E69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>Hawkins, Jemma, Lindsey A. Hines, Chris Bonell, Matthew Hickman, Linda Adara, Julia Townson, Rebecca Cannings-John, Laurence Moore, and James White. "Association of volatile substance, nitrous oxide and alkyl nitrate use with mental health in UK adolescents." </w:t>
            </w:r>
            <w:r w:rsidRPr="008209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he British Journal of Psychiatry</w:t>
            </w:r>
            <w:r w:rsidRPr="0082096E">
              <w:rPr>
                <w:rFonts w:ascii="Times New Roman" w:eastAsia="Times New Roman" w:hAnsi="Times New Roman" w:cs="Times New Roman"/>
                <w:sz w:val="16"/>
                <w:szCs w:val="16"/>
              </w:rPr>
              <w:t> 226, no. 1 (2025): 10-15.</w:t>
            </w:r>
          </w:p>
          <w:p w14:paraId="751A96B4" w14:textId="77777777" w:rsidR="00A61E69" w:rsidRPr="00BC1A00" w:rsidRDefault="00A61E69" w:rsidP="00A61E69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9E">
              <w:rPr>
                <w:rFonts w:ascii="Times New Roman" w:eastAsia="Times New Roman" w:hAnsi="Times New Roman" w:cs="Times New Roman"/>
                <w:sz w:val="16"/>
                <w:szCs w:val="16"/>
              </w:rPr>
              <w:t>Hadley, Morgan, Alicia Halliday, and James M. Stone. "Association of hallucinogen persisting perception disorder with trait neuroticism and mental health symptoms." </w:t>
            </w:r>
            <w:r w:rsidRPr="00E11B9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Journal of Psychoactive Drugs</w:t>
            </w:r>
            <w:r w:rsidRPr="00E11B9E">
              <w:rPr>
                <w:rFonts w:ascii="Times New Roman" w:eastAsia="Times New Roman" w:hAnsi="Times New Roman" w:cs="Times New Roman"/>
                <w:sz w:val="16"/>
                <w:szCs w:val="16"/>
              </w:rPr>
              <w:t> 57, no. 1 (2025): 47-53.</w:t>
            </w:r>
          </w:p>
        </w:tc>
      </w:tr>
    </w:tbl>
    <w:p w14:paraId="68546CC5" w14:textId="77777777" w:rsidR="00AB53B5" w:rsidRDefault="00AB53B5"/>
    <w:sectPr w:rsidR="00AB53B5" w:rsidSect="00A61E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603A0B"/>
    <w:multiLevelType w:val="multilevel"/>
    <w:tmpl w:val="E96A4F1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D9D6897"/>
    <w:multiLevelType w:val="multilevel"/>
    <w:tmpl w:val="5D888F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1CF5B6B"/>
    <w:multiLevelType w:val="multilevel"/>
    <w:tmpl w:val="E41CC5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5EE0ACD"/>
    <w:multiLevelType w:val="hybridMultilevel"/>
    <w:tmpl w:val="156E6E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2F4FD8"/>
    <w:multiLevelType w:val="multilevel"/>
    <w:tmpl w:val="D1C27A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1EC664F"/>
    <w:multiLevelType w:val="multilevel"/>
    <w:tmpl w:val="6AAA59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7AA3FA7"/>
    <w:multiLevelType w:val="multilevel"/>
    <w:tmpl w:val="3DA8D7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07631899">
    <w:abstractNumId w:val="1"/>
  </w:num>
  <w:num w:numId="2" w16cid:durableId="1516504342">
    <w:abstractNumId w:val="4"/>
  </w:num>
  <w:num w:numId="3" w16cid:durableId="1284073920">
    <w:abstractNumId w:val="6"/>
  </w:num>
  <w:num w:numId="4" w16cid:durableId="1964772269">
    <w:abstractNumId w:val="5"/>
  </w:num>
  <w:num w:numId="5" w16cid:durableId="345327404">
    <w:abstractNumId w:val="0"/>
  </w:num>
  <w:num w:numId="6" w16cid:durableId="659894160">
    <w:abstractNumId w:val="2"/>
  </w:num>
  <w:num w:numId="7" w16cid:durableId="11349047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E69"/>
    <w:rsid w:val="0006003E"/>
    <w:rsid w:val="003353CA"/>
    <w:rsid w:val="004315A0"/>
    <w:rsid w:val="00A61E69"/>
    <w:rsid w:val="00AB53B5"/>
    <w:rsid w:val="00B3255F"/>
    <w:rsid w:val="00F8006E"/>
    <w:rsid w:val="00FB5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68D9C"/>
  <w15:chartTrackingRefBased/>
  <w15:docId w15:val="{E2649F71-0EF0-4FD9-B3C4-682458AF4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E69"/>
  </w:style>
  <w:style w:type="paragraph" w:styleId="Heading1">
    <w:name w:val="heading 1"/>
    <w:basedOn w:val="Normal"/>
    <w:next w:val="Normal"/>
    <w:link w:val="Heading1Char"/>
    <w:uiPriority w:val="9"/>
    <w:qFormat/>
    <w:rsid w:val="00A61E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E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E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E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E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1E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E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E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E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E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1E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E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E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E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1E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E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E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E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1E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1E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E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1E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1E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1E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1E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1E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E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E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1E6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61E6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biopsych.2022.06.016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93/ijnp/pyab009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55/a-1714-9097" TargetMode="External"/><Relationship Id="rId11" Type="http://schemas.openxmlformats.org/officeDocument/2006/relationships/hyperlink" Target="https://doi.org/10.9758/cpn.2015.13.1.118" TargetMode="External"/><Relationship Id="rId5" Type="http://schemas.openxmlformats.org/officeDocument/2006/relationships/hyperlink" Target="https://doi.org/10.3389/fpsyt.2015.00172" TargetMode="External"/><Relationship Id="rId10" Type="http://schemas.openxmlformats.org/officeDocument/2006/relationships/hyperlink" Target="https://doi.org/10.1016/j.biopsych.2017.02.90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76/appi.neuropsych.1611029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294</Words>
  <Characters>14138</Characters>
  <Application>Microsoft Office Word</Application>
  <DocSecurity>0</DocSecurity>
  <Lines>188</Lines>
  <Paragraphs>64</Paragraphs>
  <ScaleCrop>false</ScaleCrop>
  <Company>University of Birmingham</Company>
  <LinksUpToDate>false</LinksUpToDate>
  <CharactersWithSpaces>16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preet Gill (Psychology)</dc:creator>
  <cp:keywords/>
  <dc:description/>
  <cp:lastModifiedBy>Kiranpreet Gill (Psychology)</cp:lastModifiedBy>
  <cp:revision>1</cp:revision>
  <dcterms:created xsi:type="dcterms:W3CDTF">2025-10-26T03:47:00Z</dcterms:created>
  <dcterms:modified xsi:type="dcterms:W3CDTF">2025-10-26T03:48:00Z</dcterms:modified>
</cp:coreProperties>
</file>